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B8948" w14:textId="0A326008" w:rsidR="00B9243D" w:rsidRDefault="003879C1">
      <w:pPr>
        <w:rPr>
          <w:b/>
          <w:bCs/>
          <w:lang w:val="nl-NL"/>
        </w:rPr>
      </w:pPr>
      <w:r>
        <w:rPr>
          <w:b/>
          <w:bCs/>
          <w:lang w:val="nl-NL"/>
        </w:rPr>
        <w:t xml:space="preserve">S2 </w:t>
      </w:r>
      <w:r w:rsidR="00B9243D" w:rsidRPr="00B9243D">
        <w:rPr>
          <w:b/>
          <w:bCs/>
          <w:lang w:val="nl-NL"/>
        </w:rPr>
        <w:t>Appendix</w:t>
      </w:r>
    </w:p>
    <w:p w14:paraId="0A41DD8F" w14:textId="2B4E33F9" w:rsidR="00B9243D" w:rsidRPr="00B9243D" w:rsidRDefault="00B9243D">
      <w:pPr>
        <w:rPr>
          <w:b/>
          <w:bCs/>
          <w:lang w:val="nl-NL"/>
        </w:rPr>
      </w:pPr>
      <w:r>
        <w:rPr>
          <w:b/>
          <w:bCs/>
          <w:lang w:val="nl-NL"/>
        </w:rPr>
        <w:t xml:space="preserve">Coding scheme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540"/>
      </w:tblGrid>
      <w:tr w:rsidR="00B9243D" w:rsidRPr="00B9243D" w14:paraId="7DFD1CFC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8B68AF2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t>Date</w:t>
            </w:r>
          </w:p>
        </w:tc>
      </w:tr>
      <w:tr w:rsidR="00B9243D" w:rsidRPr="00B9243D" w14:paraId="301C2B4B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24DDCCA" w14:textId="700C4A9E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/>
              </w:rPr>
              <w:t>A</w:t>
            </w: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fter publication</w:t>
            </w:r>
          </w:p>
        </w:tc>
      </w:tr>
      <w:tr w:rsidR="00B9243D" w:rsidRPr="00B9243D" w14:paraId="2A655AB4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3B5A41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Before publication</w:t>
            </w:r>
          </w:p>
        </w:tc>
      </w:tr>
      <w:tr w:rsidR="00B9243D" w:rsidRPr="00B9243D" w14:paraId="2391C95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D557C64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t>Messages</w:t>
            </w:r>
          </w:p>
        </w:tc>
      </w:tr>
      <w:tr w:rsidR="00B9243D" w:rsidRPr="00B9243D" w14:paraId="7762F5D3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AE6E81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nconsistency</w:t>
            </w:r>
          </w:p>
        </w:tc>
      </w:tr>
      <w:tr w:rsidR="00B9243D" w:rsidRPr="00B9243D" w14:paraId="2D56C9B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A7D8B53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onsistency</w:t>
            </w:r>
          </w:p>
        </w:tc>
      </w:tr>
      <w:tr w:rsidR="00B9243D" w:rsidRPr="00B9243D" w14:paraId="3B9E0536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58648A6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Literal repetition of the title</w:t>
            </w:r>
          </w:p>
        </w:tc>
      </w:tr>
      <w:tr w:rsidR="00B9243D" w:rsidRPr="00B9243D" w14:paraId="4017E1A0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83ABAAA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t>Inconsistency</w:t>
            </w:r>
          </w:p>
        </w:tc>
      </w:tr>
      <w:tr w:rsidR="00B9243D" w:rsidRPr="00B9243D" w14:paraId="42ACDACC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F37971B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Objectives not included in sci pub</w:t>
            </w:r>
          </w:p>
        </w:tc>
      </w:tr>
      <w:tr w:rsidR="00B9243D" w:rsidRPr="00B9243D" w14:paraId="098AB90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C52A4D7" w14:textId="7A8ABE25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Effect size exaggeration</w:t>
            </w:r>
          </w:p>
        </w:tc>
      </w:tr>
      <w:tr w:rsidR="00B9243D" w:rsidRPr="00B9243D" w14:paraId="11EBBBB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9EA05C2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</w:t>
            </w:r>
          </w:p>
        </w:tc>
      </w:tr>
      <w:tr w:rsidR="00B9243D" w:rsidRPr="00B9243D" w14:paraId="3B594EC5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B8E40D1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 / time periods</w:t>
            </w:r>
          </w:p>
        </w:tc>
      </w:tr>
      <w:tr w:rsidR="00B9243D" w:rsidRPr="00B9243D" w14:paraId="7A63CA13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C2FA1EC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 / setting or institutions</w:t>
            </w:r>
          </w:p>
        </w:tc>
      </w:tr>
      <w:tr w:rsidR="00B9243D" w:rsidRPr="00B9243D" w14:paraId="441151B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14C381B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 / populations</w:t>
            </w:r>
          </w:p>
        </w:tc>
      </w:tr>
      <w:tr w:rsidR="00B9243D" w:rsidRPr="00B9243D" w14:paraId="30725CE9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7793851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 / geographical location</w:t>
            </w:r>
          </w:p>
        </w:tc>
      </w:tr>
      <w:tr w:rsidR="00B9243D" w:rsidRPr="00B9243D" w14:paraId="2A56E41D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E63162F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ausality</w:t>
            </w:r>
          </w:p>
        </w:tc>
      </w:tr>
      <w:tr w:rsidR="00B9243D" w:rsidRPr="00B9243D" w14:paraId="7C9016D9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279FA9C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mplications</w:t>
            </w:r>
          </w:p>
        </w:tc>
      </w:tr>
      <w:tr w:rsidR="00B9243D" w:rsidRPr="00B9243D" w14:paraId="52DD2BA4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EC97D6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commendations</w:t>
            </w:r>
          </w:p>
        </w:tc>
      </w:tr>
      <w:tr w:rsidR="00B9243D" w:rsidRPr="00B9243D" w14:paraId="738B5391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9E00E25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Entire recommendation is not included</w:t>
            </w:r>
          </w:p>
        </w:tc>
      </w:tr>
      <w:tr w:rsidR="00B9243D" w:rsidRPr="00B9243D" w14:paraId="1D4D465B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311CF5F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Possible limitations of the recommendation is not mentioned</w:t>
            </w:r>
          </w:p>
        </w:tc>
      </w:tr>
      <w:tr w:rsidR="00B9243D" w:rsidRPr="00B9243D" w14:paraId="27D00AE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890D88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part of the recommendation is not included</w:t>
            </w:r>
          </w:p>
        </w:tc>
      </w:tr>
      <w:tr w:rsidR="00B9243D" w:rsidRPr="00B9243D" w14:paraId="640EC06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33F723F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Bias is left out</w:t>
            </w:r>
          </w:p>
        </w:tc>
      </w:tr>
      <w:tr w:rsidR="00B9243D" w:rsidRPr="00B9243D" w14:paraId="6C7F2BB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4F88125" w14:textId="32879863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Strengths of study are not described in sci.pub</w:t>
            </w:r>
          </w:p>
        </w:tc>
      </w:tr>
      <w:tr w:rsidR="00B9243D" w:rsidRPr="00B9243D" w14:paraId="2C9C3E64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5BD5CC1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Discussion in SP does not include mentioned limitations</w:t>
            </w:r>
          </w:p>
        </w:tc>
      </w:tr>
      <w:tr w:rsidR="00B9243D" w:rsidRPr="00B9243D" w14:paraId="380D934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11259D9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hetorical version of the conclusion</w:t>
            </w:r>
          </w:p>
        </w:tc>
      </w:tr>
      <w:tr w:rsidR="00B9243D" w:rsidRPr="00B9243D" w14:paraId="48BDF59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BD8D706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onclusion is different in the scientific publication</w:t>
            </w:r>
          </w:p>
        </w:tc>
      </w:tr>
      <w:tr w:rsidR="00B9243D" w:rsidRPr="00B9243D" w14:paraId="0AFDCBBB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A8492B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nterpretation is not included in the scientific publication</w:t>
            </w:r>
          </w:p>
        </w:tc>
      </w:tr>
      <w:tr w:rsidR="00B9243D" w:rsidRPr="00B9243D" w14:paraId="7936692D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57D7676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Misinterpretation of outcome</w:t>
            </w:r>
          </w:p>
        </w:tc>
      </w:tr>
      <w:tr w:rsidR="00B9243D" w:rsidRPr="00B9243D" w14:paraId="0C7D7875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76DDB29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onclusion is not included in scientific publication</w:t>
            </w:r>
          </w:p>
        </w:tc>
      </w:tr>
      <w:tr w:rsidR="00B9243D" w:rsidRPr="00B9243D" w14:paraId="6B332888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482DBB3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Part of conclusion is not included in scientific publication</w:t>
            </w:r>
          </w:p>
        </w:tc>
      </w:tr>
      <w:tr w:rsidR="00B9243D" w:rsidRPr="00B9243D" w14:paraId="31ECBC63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4A6E6B0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The conclusion is not based on the results</w:t>
            </w:r>
          </w:p>
        </w:tc>
      </w:tr>
      <w:tr w:rsidR="00B9243D" w:rsidRPr="00B9243D" w14:paraId="4EE573BD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204029F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Stronger statement than the results and conclusion may allow</w:t>
            </w:r>
          </w:p>
        </w:tc>
      </w:tr>
      <w:tr w:rsidR="00B9243D" w:rsidRPr="00B9243D" w14:paraId="3BE49913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395FBAA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Message has no basis in scientific publication</w:t>
            </w:r>
          </w:p>
        </w:tc>
      </w:tr>
      <w:tr w:rsidR="00B9243D" w:rsidRPr="00B9243D" w14:paraId="38552334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BD15275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ntroduction evidence is stated as conclusion</w:t>
            </w:r>
          </w:p>
        </w:tc>
      </w:tr>
      <w:tr w:rsidR="00B9243D" w:rsidRPr="00B9243D" w14:paraId="328ADF4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5344D6B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Message contradicts findings from the scientific study</w:t>
            </w:r>
          </w:p>
        </w:tc>
      </w:tr>
      <w:tr w:rsidR="00B9243D" w:rsidRPr="00B9243D" w14:paraId="310E4786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4A5A096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sults not included in this combination</w:t>
            </w:r>
          </w:p>
        </w:tc>
      </w:tr>
      <w:tr w:rsidR="00B9243D" w:rsidRPr="00B9243D" w14:paraId="620049F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BDABFE4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sult not included in scientific publication</w:t>
            </w:r>
          </w:p>
        </w:tc>
      </w:tr>
      <w:tr w:rsidR="00B9243D" w:rsidRPr="00B9243D" w14:paraId="2F58646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0239002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sult is different from the scientific publication</w:t>
            </w:r>
          </w:p>
        </w:tc>
      </w:tr>
      <w:tr w:rsidR="00B9243D" w:rsidRPr="00B9243D" w14:paraId="5E71982E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D11C9A4" w14:textId="77777777" w:rsidR="00B9243D" w:rsidRPr="00B9243D" w:rsidRDefault="00B9243D" w:rsidP="00B9243D">
            <w:pPr>
              <w:spacing w:after="0" w:line="240" w:lineRule="auto"/>
              <w:ind w:firstLine="34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Non significant result is presented as a significant result</w:t>
            </w:r>
          </w:p>
        </w:tc>
      </w:tr>
      <w:tr w:rsidR="00B9243D" w:rsidRPr="00B9243D" w14:paraId="4DD8BAA6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6E80370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t>No Reporting inadequacies</w:t>
            </w:r>
          </w:p>
        </w:tc>
      </w:tr>
      <w:tr w:rsidR="00B9243D" w:rsidRPr="00B9243D" w14:paraId="7AD0173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E7D5FC7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lastRenderedPageBreak/>
              <w:t>Replicated reporting inadequacies</w:t>
            </w:r>
          </w:p>
        </w:tc>
      </w:tr>
      <w:tr w:rsidR="00B9243D" w:rsidRPr="00B9243D" w14:paraId="60B5B585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C180648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ausality</w:t>
            </w:r>
          </w:p>
        </w:tc>
      </w:tr>
      <w:tr w:rsidR="00B9243D" w:rsidRPr="00B9243D" w14:paraId="785B82A2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601A674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Generalisation to geographic locations</w:t>
            </w:r>
          </w:p>
        </w:tc>
      </w:tr>
      <w:tr w:rsidR="00B9243D" w:rsidRPr="00B9243D" w14:paraId="0CE2A8AB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9AF8087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mplications</w:t>
            </w:r>
          </w:p>
        </w:tc>
      </w:tr>
      <w:tr w:rsidR="00B9243D" w:rsidRPr="00B9243D" w14:paraId="72E17F74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E6D51A1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Abstract conclusions</w:t>
            </w:r>
          </w:p>
        </w:tc>
      </w:tr>
      <w:tr w:rsidR="00B9243D" w:rsidRPr="00B9243D" w14:paraId="6257C290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FE3699E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Sampling generalisation</w:t>
            </w:r>
          </w:p>
        </w:tc>
      </w:tr>
      <w:tr w:rsidR="00B9243D" w:rsidRPr="00B9243D" w14:paraId="574E152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BD00B4B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sults in the abstract</w:t>
            </w:r>
          </w:p>
        </w:tc>
      </w:tr>
      <w:tr w:rsidR="00B9243D" w:rsidRPr="00B9243D" w14:paraId="458F2B76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98F9D37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Title</w:t>
            </w:r>
          </w:p>
        </w:tc>
      </w:tr>
      <w:tr w:rsidR="00B9243D" w:rsidRPr="00B9243D" w14:paraId="602D183B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0831799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Conclusion as based on results</w:t>
            </w:r>
          </w:p>
        </w:tc>
      </w:tr>
      <w:tr w:rsidR="00B9243D" w:rsidRPr="00B9243D" w14:paraId="60DA0E8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3D076C7F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Recommendation</w:t>
            </w:r>
          </w:p>
        </w:tc>
      </w:tr>
      <w:tr w:rsidR="00B9243D" w:rsidRPr="00B9243D" w14:paraId="6C1472A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86CAC23" w14:textId="77777777" w:rsidR="00B9243D" w:rsidRPr="00B9243D" w:rsidRDefault="00B9243D" w:rsidP="00B92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/>
              </w:rPr>
              <w:t>Connection to the author</w:t>
            </w:r>
          </w:p>
        </w:tc>
      </w:tr>
      <w:tr w:rsidR="00B9243D" w:rsidRPr="00B9243D" w14:paraId="4B490FF0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678097B6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Institute / funder is author</w:t>
            </w:r>
          </w:p>
        </w:tc>
      </w:tr>
      <w:tr w:rsidR="00B9243D" w:rsidRPr="00B9243D" w14:paraId="7637499F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CF53677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 xml:space="preserve">Author is primary author </w:t>
            </w:r>
          </w:p>
        </w:tc>
      </w:tr>
      <w:tr w:rsidR="00B9243D" w:rsidRPr="00B9243D" w14:paraId="04ED530A" w14:textId="77777777" w:rsidTr="00B9243D">
        <w:trPr>
          <w:trHeight w:val="288"/>
        </w:trPr>
        <w:tc>
          <w:tcPr>
            <w:tcW w:w="95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2104329" w14:textId="77777777" w:rsidR="00B9243D" w:rsidRPr="00B9243D" w:rsidRDefault="00B9243D" w:rsidP="00B9243D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</w:pPr>
            <w:r w:rsidRPr="00B9243D">
              <w:rPr>
                <w:rFonts w:ascii="Calibri" w:eastAsia="Times New Roman" w:hAnsi="Calibri" w:cs="Calibri"/>
                <w:color w:val="000000"/>
                <w:sz w:val="20"/>
                <w:szCs w:val="20"/>
                <w:lang/>
              </w:rPr>
              <w:t>No direct involvement authors</w:t>
            </w:r>
          </w:p>
        </w:tc>
      </w:tr>
    </w:tbl>
    <w:p w14:paraId="6EBBD937" w14:textId="77777777" w:rsidR="00EE1025" w:rsidRDefault="00EE1025"/>
    <w:sectPr w:rsidR="00EE1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2B34BF"/>
    <w:multiLevelType w:val="hybridMultilevel"/>
    <w:tmpl w:val="A74ECE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3D"/>
    <w:rsid w:val="003879C1"/>
    <w:rsid w:val="00B9243D"/>
    <w:rsid w:val="00EE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00E72"/>
  <w15:chartTrackingRefBased/>
  <w15:docId w15:val="{861FBA39-6FE8-4C83-9091-C3EA01CE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4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92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3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 Gerrits</dc:creator>
  <cp:keywords/>
  <dc:description/>
  <cp:lastModifiedBy>chn off35</cp:lastModifiedBy>
  <cp:revision>2</cp:revision>
  <dcterms:created xsi:type="dcterms:W3CDTF">2020-11-01T14:26:00Z</dcterms:created>
  <dcterms:modified xsi:type="dcterms:W3CDTF">2021-03-17T17:04:00Z</dcterms:modified>
</cp:coreProperties>
</file>